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29A1E" w14:textId="77777777" w:rsidR="00765FC5" w:rsidRDefault="00765F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9C15E8" w14:textId="565CC586" w:rsidR="00C018B4" w:rsidRPr="00BD41BF" w:rsidRDefault="00F360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30B1" w:rsidRPr="00BD41B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D41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30B1" w:rsidRPr="00BD41BF">
        <w:rPr>
          <w:rFonts w:ascii="Times New Roman" w:hAnsi="Times New Roman" w:cs="Times New Roman"/>
          <w:b/>
          <w:bCs/>
          <w:sz w:val="24"/>
          <w:szCs w:val="24"/>
        </w:rPr>
        <w:t xml:space="preserve"> Comparison of </w:t>
      </w:r>
      <w:r w:rsidR="00930E48">
        <w:rPr>
          <w:rFonts w:ascii="Times New Roman" w:hAnsi="Times New Roman" w:cs="Times New Roman"/>
          <w:b/>
          <w:bCs/>
          <w:sz w:val="24"/>
          <w:szCs w:val="24"/>
        </w:rPr>
        <w:t>relevant</w:t>
      </w:r>
      <w:r w:rsidR="006030B1" w:rsidRPr="00BD41BF">
        <w:rPr>
          <w:rFonts w:ascii="Times New Roman" w:hAnsi="Times New Roman" w:cs="Times New Roman"/>
          <w:b/>
          <w:bCs/>
          <w:sz w:val="24"/>
          <w:szCs w:val="24"/>
        </w:rPr>
        <w:t xml:space="preserve"> gene regulatory network databases</w:t>
      </w:r>
      <w:r w:rsidR="00BD41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30B1" w:rsidRPr="00BD41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455"/>
        <w:gridCol w:w="1984"/>
        <w:gridCol w:w="1538"/>
        <w:gridCol w:w="1660"/>
      </w:tblGrid>
      <w:tr w:rsidR="00F60039" w14:paraId="24163FC8" w14:textId="77777777" w:rsidTr="00116E35">
        <w:trPr>
          <w:trHeight w:val="662"/>
        </w:trPr>
        <w:tc>
          <w:tcPr>
            <w:tcW w:w="1659" w:type="dxa"/>
            <w:vAlign w:val="center"/>
          </w:tcPr>
          <w:p w14:paraId="572698CC" w14:textId="187B1118" w:rsidR="00F60039" w:rsidRPr="00777309" w:rsidRDefault="007B2FAA" w:rsidP="00F600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0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777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1455" w:type="dxa"/>
            <w:vAlign w:val="center"/>
          </w:tcPr>
          <w:p w14:paraId="7EC0BAA6" w14:textId="225A7348" w:rsidR="00F60039" w:rsidRPr="00777309" w:rsidRDefault="00F60039" w:rsidP="00116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RNdb</w:t>
            </w:r>
          </w:p>
        </w:tc>
        <w:tc>
          <w:tcPr>
            <w:tcW w:w="1984" w:type="dxa"/>
            <w:vAlign w:val="center"/>
          </w:tcPr>
          <w:p w14:paraId="42C56BC3" w14:textId="030544A3" w:rsidR="00F60039" w:rsidRPr="00777309" w:rsidRDefault="00F60039" w:rsidP="00116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nimalTFDB 3.0</w:t>
            </w:r>
          </w:p>
        </w:tc>
        <w:tc>
          <w:tcPr>
            <w:tcW w:w="1538" w:type="dxa"/>
            <w:vAlign w:val="center"/>
          </w:tcPr>
          <w:p w14:paraId="2AC4029D" w14:textId="7C26CC85" w:rsidR="00F60039" w:rsidRPr="00777309" w:rsidRDefault="00F60039" w:rsidP="00116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RRUST v2</w:t>
            </w:r>
          </w:p>
        </w:tc>
        <w:tc>
          <w:tcPr>
            <w:tcW w:w="1660" w:type="dxa"/>
            <w:vAlign w:val="center"/>
          </w:tcPr>
          <w:p w14:paraId="3CA514A8" w14:textId="77810A12" w:rsidR="00F60039" w:rsidRPr="00777309" w:rsidRDefault="00F60039" w:rsidP="00116E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egNetwork</w:t>
            </w:r>
          </w:p>
        </w:tc>
      </w:tr>
      <w:tr w:rsidR="00F60039" w14:paraId="40B17150" w14:textId="77777777" w:rsidTr="00116E35">
        <w:tc>
          <w:tcPr>
            <w:tcW w:w="1659" w:type="dxa"/>
            <w:vAlign w:val="center"/>
          </w:tcPr>
          <w:p w14:paraId="0499B1D4" w14:textId="2C6C39C5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55" w:type="dxa"/>
            <w:vAlign w:val="center"/>
          </w:tcPr>
          <w:p w14:paraId="1747C126" w14:textId="4EF0FD54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and mouse</w:t>
            </w:r>
          </w:p>
        </w:tc>
        <w:tc>
          <w:tcPr>
            <w:tcW w:w="1984" w:type="dxa"/>
            <w:vAlign w:val="center"/>
          </w:tcPr>
          <w:p w14:paraId="36C98BF2" w14:textId="0E33534A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verse species</w:t>
            </w:r>
          </w:p>
        </w:tc>
        <w:tc>
          <w:tcPr>
            <w:tcW w:w="1538" w:type="dxa"/>
            <w:vAlign w:val="center"/>
          </w:tcPr>
          <w:p w14:paraId="6D0AA525" w14:textId="620EF434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and mouse</w:t>
            </w:r>
          </w:p>
        </w:tc>
        <w:tc>
          <w:tcPr>
            <w:tcW w:w="1660" w:type="dxa"/>
            <w:vAlign w:val="center"/>
          </w:tcPr>
          <w:p w14:paraId="4C6E5B4D" w14:textId="72BB632D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 and mouse</w:t>
            </w:r>
          </w:p>
        </w:tc>
      </w:tr>
      <w:tr w:rsidR="00B44326" w14:paraId="1A040A78" w14:textId="77777777" w:rsidTr="00116E35">
        <w:tc>
          <w:tcPr>
            <w:tcW w:w="1659" w:type="dxa"/>
            <w:vAlign w:val="center"/>
          </w:tcPr>
          <w:p w14:paraId="513B5AED" w14:textId="15A7D38C" w:rsidR="00B44326" w:rsidRPr="00777309" w:rsidRDefault="00B44326" w:rsidP="00F6003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od</w:t>
            </w:r>
            <w:r w:rsidR="00702C1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5" w:type="dxa"/>
            <w:vAlign w:val="center"/>
          </w:tcPr>
          <w:p w14:paraId="6D1C0F1C" w14:textId="6298E43D" w:rsidR="00B44326" w:rsidRPr="00777309" w:rsidRDefault="00B44326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diction based on omics data</w:t>
            </w:r>
          </w:p>
        </w:tc>
        <w:tc>
          <w:tcPr>
            <w:tcW w:w="1984" w:type="dxa"/>
            <w:vAlign w:val="center"/>
          </w:tcPr>
          <w:p w14:paraId="687C9D48" w14:textId="6F11406D" w:rsidR="00B44326" w:rsidRPr="00777309" w:rsidRDefault="00611DA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ediction based on </w:t>
            </w:r>
            <w:r w:rsidRPr="00611D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 family and classification rules</w:t>
            </w:r>
          </w:p>
        </w:tc>
        <w:tc>
          <w:tcPr>
            <w:tcW w:w="1538" w:type="dxa"/>
            <w:vAlign w:val="center"/>
          </w:tcPr>
          <w:p w14:paraId="0FAAB398" w14:textId="6FA89109" w:rsidR="00B44326" w:rsidRPr="00777309" w:rsidRDefault="008C4BF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4BF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tence-based Text mining</w:t>
            </w:r>
          </w:p>
        </w:tc>
        <w:tc>
          <w:tcPr>
            <w:tcW w:w="1660" w:type="dxa"/>
            <w:vAlign w:val="center"/>
          </w:tcPr>
          <w:p w14:paraId="22B878EE" w14:textId="22EE75F4" w:rsidR="00B44326" w:rsidRPr="00777309" w:rsidRDefault="005B7D08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tegration of </w:t>
            </w:r>
            <w:r w:rsidR="00B244B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ected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atabases</w:t>
            </w:r>
            <w:r w:rsidRPr="005B7D0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60039" w14:paraId="762D8BAB" w14:textId="77777777" w:rsidTr="00116E35">
        <w:tc>
          <w:tcPr>
            <w:tcW w:w="1659" w:type="dxa"/>
            <w:vAlign w:val="center"/>
          </w:tcPr>
          <w:p w14:paraId="7254E9D1" w14:textId="790AA17A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sualization of GRN</w:t>
            </w:r>
            <w:r w:rsidR="003A1CF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5" w:type="dxa"/>
            <w:vAlign w:val="center"/>
          </w:tcPr>
          <w:p w14:paraId="3E9AFC60" w14:textId="292FBA2E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5AD0B5AE" w14:textId="270636B4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13D6C701" w14:textId="346D4F83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319D2F55" w14:textId="6090304D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60039" w14:paraId="57E5F4A5" w14:textId="77777777" w:rsidTr="00116E35">
        <w:tc>
          <w:tcPr>
            <w:tcW w:w="1659" w:type="dxa"/>
            <w:vAlign w:val="center"/>
          </w:tcPr>
          <w:p w14:paraId="4C541D60" w14:textId="1699E067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ailability of GRN activity</w:t>
            </w:r>
          </w:p>
        </w:tc>
        <w:tc>
          <w:tcPr>
            <w:tcW w:w="1455" w:type="dxa"/>
            <w:vAlign w:val="center"/>
          </w:tcPr>
          <w:p w14:paraId="51F7C843" w14:textId="28428E82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29CA8AC2" w14:textId="1C61E8D2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5A39F4D7" w14:textId="732D80B9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7C72B711" w14:textId="33B04181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60039" w14:paraId="5ED02D02" w14:textId="77777777" w:rsidTr="00116E35">
        <w:tc>
          <w:tcPr>
            <w:tcW w:w="1659" w:type="dxa"/>
            <w:vAlign w:val="center"/>
          </w:tcPr>
          <w:p w14:paraId="2BE74651" w14:textId="0BCDB4ED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sualization of gene expression</w:t>
            </w:r>
          </w:p>
        </w:tc>
        <w:tc>
          <w:tcPr>
            <w:tcW w:w="1455" w:type="dxa"/>
            <w:vAlign w:val="center"/>
          </w:tcPr>
          <w:p w14:paraId="62816C3D" w14:textId="6DA2B160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1A223FB2" w14:textId="157BA271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2EF259D8" w14:textId="4313988D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226D8691" w14:textId="61D02858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60039" w14:paraId="6D1DFB36" w14:textId="77777777" w:rsidTr="00116E35">
        <w:tc>
          <w:tcPr>
            <w:tcW w:w="1659" w:type="dxa"/>
            <w:vAlign w:val="center"/>
          </w:tcPr>
          <w:p w14:paraId="735B98BD" w14:textId="65BF3A71" w:rsidR="00F60039" w:rsidRPr="00777309" w:rsidRDefault="004A04EC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vailability o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ingle-cell </w:t>
            </w: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N</w:t>
            </w:r>
            <w:r w:rsidR="0090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55" w:type="dxa"/>
            <w:vAlign w:val="center"/>
          </w:tcPr>
          <w:p w14:paraId="1BFF83E6" w14:textId="279A4E13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3473BE23" w14:textId="65B1EDEA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5752054D" w14:textId="760120FE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00A24AD8" w14:textId="245B9B33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60039" w14:paraId="64EDB00E" w14:textId="77777777" w:rsidTr="00116E35">
        <w:tc>
          <w:tcPr>
            <w:tcW w:w="1659" w:type="dxa"/>
            <w:vAlign w:val="center"/>
          </w:tcPr>
          <w:p w14:paraId="323B300B" w14:textId="695DAECB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N comparison between conditions</w:t>
            </w:r>
          </w:p>
        </w:tc>
        <w:tc>
          <w:tcPr>
            <w:tcW w:w="1455" w:type="dxa"/>
            <w:vAlign w:val="center"/>
          </w:tcPr>
          <w:p w14:paraId="23AEEAE4" w14:textId="4A079596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0875FEF4" w14:textId="20026E4A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31C28D1D" w14:textId="184DDBB6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0FAC6D67" w14:textId="7DF28BE3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F60039" w14:paraId="52DED934" w14:textId="77777777" w:rsidTr="00116E35">
        <w:tc>
          <w:tcPr>
            <w:tcW w:w="1659" w:type="dxa"/>
            <w:vAlign w:val="center"/>
          </w:tcPr>
          <w:p w14:paraId="0D87E64D" w14:textId="5CED7B33" w:rsidR="00F60039" w:rsidRPr="00777309" w:rsidRDefault="00F60039" w:rsidP="00F60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vival analysis of cancers</w:t>
            </w:r>
          </w:p>
        </w:tc>
        <w:tc>
          <w:tcPr>
            <w:tcW w:w="1455" w:type="dxa"/>
            <w:vAlign w:val="center"/>
          </w:tcPr>
          <w:p w14:paraId="319AC9F3" w14:textId="1D9C378F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center"/>
          </w:tcPr>
          <w:p w14:paraId="1A424F0A" w14:textId="0D0C2F3C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38" w:type="dxa"/>
            <w:vAlign w:val="center"/>
          </w:tcPr>
          <w:p w14:paraId="7CDEEB5A" w14:textId="277CD2CF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60" w:type="dxa"/>
            <w:vAlign w:val="center"/>
          </w:tcPr>
          <w:p w14:paraId="0EF7C8CB" w14:textId="7AB02A02" w:rsidR="00F60039" w:rsidRPr="00777309" w:rsidRDefault="00F60039" w:rsidP="00777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712A86" w14:paraId="4241C542" w14:textId="77777777" w:rsidTr="00116E35">
        <w:tc>
          <w:tcPr>
            <w:tcW w:w="1659" w:type="dxa"/>
            <w:vAlign w:val="center"/>
          </w:tcPr>
          <w:p w14:paraId="560C19B4" w14:textId="525ADE30" w:rsidR="00712A86" w:rsidRPr="00777309" w:rsidRDefault="00712A86" w:rsidP="00F6003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 prediction</w:t>
            </w:r>
          </w:p>
        </w:tc>
        <w:tc>
          <w:tcPr>
            <w:tcW w:w="1455" w:type="dxa"/>
            <w:vAlign w:val="center"/>
          </w:tcPr>
          <w:p w14:paraId="2942F92A" w14:textId="39F57AED" w:rsidR="00712A86" w:rsidRPr="00777309" w:rsidRDefault="00210BD5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095D93E2" w14:textId="0B6F2AC2" w:rsidR="00712A86" w:rsidRPr="00777309" w:rsidRDefault="00210BD5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538" w:type="dxa"/>
            <w:vAlign w:val="center"/>
          </w:tcPr>
          <w:p w14:paraId="65FEED7C" w14:textId="0E61B344" w:rsidR="00712A86" w:rsidRPr="00777309" w:rsidRDefault="00210BD5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60" w:type="dxa"/>
            <w:vAlign w:val="center"/>
          </w:tcPr>
          <w:p w14:paraId="7FE9AA93" w14:textId="50B19A0A" w:rsidR="00712A86" w:rsidRPr="00777309" w:rsidRDefault="00210BD5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</w:tr>
      <w:tr w:rsidR="00712A86" w14:paraId="6520345B" w14:textId="77777777" w:rsidTr="00116E35">
        <w:tc>
          <w:tcPr>
            <w:tcW w:w="1659" w:type="dxa"/>
            <w:vAlign w:val="center"/>
          </w:tcPr>
          <w:p w14:paraId="3F476255" w14:textId="0518AAAB" w:rsidR="00712A86" w:rsidRPr="00777309" w:rsidRDefault="00611DAB" w:rsidP="00F6003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</w:t>
            </w:r>
            <w:r w:rsidRPr="00611D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y regulato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rediction</w:t>
            </w:r>
            <w:r w:rsidRPr="00611D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for query genes</w:t>
            </w:r>
          </w:p>
        </w:tc>
        <w:tc>
          <w:tcPr>
            <w:tcW w:w="1455" w:type="dxa"/>
            <w:vAlign w:val="center"/>
          </w:tcPr>
          <w:p w14:paraId="30941EBD" w14:textId="3D030CCE" w:rsidR="00712A86" w:rsidRPr="00611DAB" w:rsidRDefault="00611DA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4" w:type="dxa"/>
            <w:vAlign w:val="center"/>
          </w:tcPr>
          <w:p w14:paraId="3D6BF38E" w14:textId="0F1B0ABE" w:rsidR="00712A86" w:rsidRPr="00777309" w:rsidRDefault="00611DA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38" w:type="dxa"/>
            <w:vAlign w:val="center"/>
          </w:tcPr>
          <w:p w14:paraId="716B5F95" w14:textId="5DB0272D" w:rsidR="00712A86" w:rsidRPr="00777309" w:rsidRDefault="00611DA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660" w:type="dxa"/>
            <w:vAlign w:val="center"/>
          </w:tcPr>
          <w:p w14:paraId="3F3EBE88" w14:textId="12C42D1B" w:rsidR="00712A86" w:rsidRPr="00777309" w:rsidRDefault="00611DAB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</w:tr>
      <w:tr w:rsidR="00D268B4" w14:paraId="5A360A38" w14:textId="77777777" w:rsidTr="00116E35">
        <w:tc>
          <w:tcPr>
            <w:tcW w:w="1659" w:type="dxa"/>
            <w:vAlign w:val="center"/>
          </w:tcPr>
          <w:p w14:paraId="2784CCBB" w14:textId="1C6CADB8" w:rsidR="00D268B4" w:rsidRDefault="009835BD" w:rsidP="00F6003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D268B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</w:t>
            </w:r>
            <w:r w:rsidR="00D268B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regulation</w:t>
            </w:r>
          </w:p>
        </w:tc>
        <w:tc>
          <w:tcPr>
            <w:tcW w:w="1455" w:type="dxa"/>
            <w:vAlign w:val="center"/>
          </w:tcPr>
          <w:p w14:paraId="2CAEE466" w14:textId="40EAB3D2" w:rsidR="00D268B4" w:rsidRDefault="002465F2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984" w:type="dxa"/>
            <w:vAlign w:val="center"/>
          </w:tcPr>
          <w:p w14:paraId="4C7CD4F3" w14:textId="01B76BF5" w:rsidR="00D268B4" w:rsidRDefault="002465F2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38" w:type="dxa"/>
            <w:vAlign w:val="center"/>
          </w:tcPr>
          <w:p w14:paraId="6C025B72" w14:textId="692FCC99" w:rsidR="00D268B4" w:rsidRDefault="002465F2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60" w:type="dxa"/>
            <w:vAlign w:val="center"/>
          </w:tcPr>
          <w:p w14:paraId="317B1735" w14:textId="074E12C8" w:rsidR="00D268B4" w:rsidRDefault="002465F2" w:rsidP="0077730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</w:t>
            </w:r>
          </w:p>
        </w:tc>
      </w:tr>
    </w:tbl>
    <w:p w14:paraId="3E8E2EFC" w14:textId="7BE7F039" w:rsidR="006030B1" w:rsidRPr="006030B1" w:rsidRDefault="00E017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GRN represents gene regulatory network</w:t>
      </w:r>
      <w:r w:rsidR="00201D67">
        <w:rPr>
          <w:rFonts w:ascii="Times New Roman" w:hAnsi="Times New Roman" w:cs="Times New Roman"/>
          <w:sz w:val="24"/>
          <w:szCs w:val="24"/>
        </w:rPr>
        <w:t>.</w:t>
      </w:r>
    </w:p>
    <w:sectPr w:rsidR="006030B1" w:rsidRPr="00603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2C97A" w14:textId="77777777" w:rsidR="00BC1BD0" w:rsidRDefault="00BC1BD0" w:rsidP="006030B1">
      <w:r>
        <w:separator/>
      </w:r>
    </w:p>
  </w:endnote>
  <w:endnote w:type="continuationSeparator" w:id="0">
    <w:p w14:paraId="2E8EE15E" w14:textId="77777777" w:rsidR="00BC1BD0" w:rsidRDefault="00BC1BD0" w:rsidP="00603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2F46EA" w14:textId="77777777" w:rsidR="00BC1BD0" w:rsidRDefault="00BC1BD0" w:rsidP="006030B1">
      <w:r>
        <w:separator/>
      </w:r>
    </w:p>
  </w:footnote>
  <w:footnote w:type="continuationSeparator" w:id="0">
    <w:p w14:paraId="2E37DB62" w14:textId="77777777" w:rsidR="00BC1BD0" w:rsidRDefault="00BC1BD0" w:rsidP="00603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xNTI2srQ0NDAztTRX0lEKTi0uzszPAykwqwUAIPbJHCwAAAA="/>
  </w:docVars>
  <w:rsids>
    <w:rsidRoot w:val="00011855"/>
    <w:rsid w:val="00011855"/>
    <w:rsid w:val="00026066"/>
    <w:rsid w:val="000B0DF3"/>
    <w:rsid w:val="000E23A1"/>
    <w:rsid w:val="000F4ED6"/>
    <w:rsid w:val="00116E35"/>
    <w:rsid w:val="001A3CED"/>
    <w:rsid w:val="00201D67"/>
    <w:rsid w:val="00210BD5"/>
    <w:rsid w:val="002465F2"/>
    <w:rsid w:val="0029598D"/>
    <w:rsid w:val="00373993"/>
    <w:rsid w:val="003A1CFE"/>
    <w:rsid w:val="003C35B5"/>
    <w:rsid w:val="003C6C87"/>
    <w:rsid w:val="003F6AB3"/>
    <w:rsid w:val="004457D8"/>
    <w:rsid w:val="004A04EC"/>
    <w:rsid w:val="004A5761"/>
    <w:rsid w:val="00553C1E"/>
    <w:rsid w:val="0057730B"/>
    <w:rsid w:val="00594D65"/>
    <w:rsid w:val="005B7D08"/>
    <w:rsid w:val="006030B1"/>
    <w:rsid w:val="00611DAB"/>
    <w:rsid w:val="00622657"/>
    <w:rsid w:val="00702C1A"/>
    <w:rsid w:val="00712A86"/>
    <w:rsid w:val="0073150B"/>
    <w:rsid w:val="00765FC5"/>
    <w:rsid w:val="00777309"/>
    <w:rsid w:val="007B2FAA"/>
    <w:rsid w:val="00851AE3"/>
    <w:rsid w:val="00862787"/>
    <w:rsid w:val="008C4BFB"/>
    <w:rsid w:val="009002BB"/>
    <w:rsid w:val="00930E48"/>
    <w:rsid w:val="009835BD"/>
    <w:rsid w:val="00AF491C"/>
    <w:rsid w:val="00B244B8"/>
    <w:rsid w:val="00B44326"/>
    <w:rsid w:val="00BC1BD0"/>
    <w:rsid w:val="00BD41BF"/>
    <w:rsid w:val="00C018B4"/>
    <w:rsid w:val="00D268B4"/>
    <w:rsid w:val="00DA48A3"/>
    <w:rsid w:val="00E01751"/>
    <w:rsid w:val="00E8671F"/>
    <w:rsid w:val="00F36036"/>
    <w:rsid w:val="00F6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CD0FE"/>
  <w15:chartTrackingRefBased/>
  <w15:docId w15:val="{01C15ABF-9C30-4BEA-A42A-E92877A87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0B1"/>
    <w:rPr>
      <w:sz w:val="18"/>
      <w:szCs w:val="18"/>
    </w:rPr>
  </w:style>
  <w:style w:type="table" w:styleId="a7">
    <w:name w:val="Table Grid"/>
    <w:basedOn w:val="a1"/>
    <w:uiPriority w:val="39"/>
    <w:rsid w:val="003C6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12A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12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2</cp:revision>
  <dcterms:created xsi:type="dcterms:W3CDTF">2020-09-13T06:32:00Z</dcterms:created>
  <dcterms:modified xsi:type="dcterms:W3CDTF">2020-10-10T14:03:00Z</dcterms:modified>
</cp:coreProperties>
</file>